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4626" w:type="pct"/>
        <w:tblLayout w:type="fixed"/>
        <w:tblLook w:val="04A0" w:firstRow="1" w:lastRow="0" w:firstColumn="1" w:lastColumn="0" w:noHBand="0" w:noVBand="1"/>
      </w:tblPr>
      <w:tblGrid>
        <w:gridCol w:w="2341"/>
        <w:gridCol w:w="7376"/>
        <w:gridCol w:w="3597"/>
      </w:tblGrid>
      <w:tr w:rsidR="00D77D30" w14:paraId="68306A3E" w14:textId="77777777" w:rsidTr="00D77D30">
        <w:tc>
          <w:tcPr>
            <w:tcW w:w="879" w:type="pct"/>
          </w:tcPr>
          <w:p w14:paraId="4B5320A1" w14:textId="77777777" w:rsidR="00D77D30" w:rsidRDefault="00D77D30" w:rsidP="005A028E">
            <w:r>
              <w:t>Acuity Label</w:t>
            </w:r>
          </w:p>
        </w:tc>
        <w:tc>
          <w:tcPr>
            <w:tcW w:w="2770" w:type="pct"/>
          </w:tcPr>
          <w:p w14:paraId="4F178FC3" w14:textId="77777777" w:rsidR="00D77D30" w:rsidRDefault="00D77D30" w:rsidP="005A028E">
            <w:r>
              <w:t>Definition</w:t>
            </w:r>
          </w:p>
        </w:tc>
        <w:tc>
          <w:tcPr>
            <w:tcW w:w="1351" w:type="pct"/>
          </w:tcPr>
          <w:p w14:paraId="55F30C6C" w14:textId="77777777" w:rsidR="00D77D30" w:rsidRDefault="00D77D30" w:rsidP="005A028E">
            <w:r>
              <w:t>Reference</w:t>
            </w:r>
          </w:p>
        </w:tc>
      </w:tr>
      <w:tr w:rsidR="00D77D30" w14:paraId="77A22D88" w14:textId="77777777" w:rsidTr="00D77D30">
        <w:tc>
          <w:tcPr>
            <w:tcW w:w="879" w:type="pct"/>
            <w:shd w:val="clear" w:color="auto" w:fill="D0CECE" w:themeFill="background2" w:themeFillShade="E6"/>
          </w:tcPr>
          <w:p w14:paraId="4B9322E8" w14:textId="77777777" w:rsidR="00D77D30" w:rsidRDefault="00D77D30" w:rsidP="005A028E"/>
        </w:tc>
        <w:tc>
          <w:tcPr>
            <w:tcW w:w="2770" w:type="pct"/>
            <w:shd w:val="clear" w:color="auto" w:fill="D0CECE" w:themeFill="background2" w:themeFillShade="E6"/>
          </w:tcPr>
          <w:p w14:paraId="66AF0A67" w14:textId="77777777" w:rsidR="00D77D30" w:rsidRDefault="00D77D30" w:rsidP="005A028E"/>
        </w:tc>
        <w:tc>
          <w:tcPr>
            <w:tcW w:w="1351" w:type="pct"/>
            <w:shd w:val="clear" w:color="auto" w:fill="D0CECE" w:themeFill="background2" w:themeFillShade="E6"/>
          </w:tcPr>
          <w:p w14:paraId="642EEF60" w14:textId="77777777" w:rsidR="00D77D30" w:rsidRDefault="00D77D30" w:rsidP="005A028E"/>
        </w:tc>
      </w:tr>
      <w:tr w:rsidR="00D77D30" w14:paraId="564CEA43" w14:textId="77777777" w:rsidTr="00D77D30">
        <w:tc>
          <w:tcPr>
            <w:tcW w:w="879" w:type="pct"/>
          </w:tcPr>
          <w:p w14:paraId="27AE9F0B" w14:textId="77777777" w:rsidR="00D77D30" w:rsidRDefault="00D77D30" w:rsidP="005A028E">
            <w:r>
              <w:t xml:space="preserve">Primary </w:t>
            </w:r>
          </w:p>
        </w:tc>
        <w:tc>
          <w:tcPr>
            <w:tcW w:w="2770" w:type="pct"/>
          </w:tcPr>
          <w:p w14:paraId="163B9FD5" w14:textId="53D4C267" w:rsidR="00FF3D38" w:rsidRDefault="0010213C" w:rsidP="00FF3D38">
            <w:r>
              <w:t>“Primary health facility” d</w:t>
            </w:r>
            <w:r w:rsidR="00FF3D38">
              <w:t>enotes</w:t>
            </w:r>
            <w:r w:rsidR="00FF3D38" w:rsidRPr="004E06AF">
              <w:t xml:space="preserve"> the first level of contact between individuals and families with the health system</w:t>
            </w:r>
            <w:r w:rsidR="00FF3D38">
              <w:t xml:space="preserve"> providing</w:t>
            </w:r>
            <w:r w:rsidR="00FF3D38" w:rsidRPr="004E06AF">
              <w:t xml:space="preserve"> care for mother and child</w:t>
            </w:r>
            <w:r w:rsidR="00FF3D38">
              <w:t>.</w:t>
            </w:r>
          </w:p>
          <w:p w14:paraId="3768396F" w14:textId="77777777" w:rsidR="00FF3D38" w:rsidRDefault="00FF3D38" w:rsidP="00B82763"/>
          <w:p w14:paraId="22B452A3" w14:textId="203782E8" w:rsidR="00D77D30" w:rsidRDefault="00FF3D38" w:rsidP="00B82763">
            <w:r>
              <w:t>May be an ambulatory community health center for ambulatory care or a</w:t>
            </w:r>
            <w:r w:rsidR="00D77D30">
              <w:t xml:space="preserve"> </w:t>
            </w:r>
            <w:r>
              <w:t>community</w:t>
            </w:r>
            <w:r w:rsidR="00D77D30">
              <w:t xml:space="preserve"> hospital with few specialties. Has internal </w:t>
            </w:r>
            <w:proofErr w:type="gramStart"/>
            <w:r w:rsidR="00D77D30">
              <w:t>medicine,  limited</w:t>
            </w:r>
            <w:proofErr w:type="gramEnd"/>
            <w:r w:rsidR="00D77D30">
              <w:t xml:space="preserve"> lab services. </w:t>
            </w:r>
            <w:r w:rsidR="00D77D30" w:rsidRPr="00B059A5">
              <w:t xml:space="preserve">May be called a </w:t>
            </w:r>
            <w:r w:rsidR="00557A26" w:rsidRPr="00B059A5">
              <w:t xml:space="preserve">community </w:t>
            </w:r>
            <w:r w:rsidRPr="00B059A5">
              <w:t>health clinic</w:t>
            </w:r>
            <w:r w:rsidR="00557A26" w:rsidRPr="00B059A5">
              <w:t>, primary health center, or a sub-center</w:t>
            </w:r>
            <w:r w:rsidR="00D77D30" w:rsidRPr="00B059A5">
              <w:t>.</w:t>
            </w:r>
          </w:p>
          <w:p w14:paraId="090973E6" w14:textId="77777777" w:rsidR="00D77D30" w:rsidRDefault="00D77D30" w:rsidP="00B82763"/>
          <w:p w14:paraId="63567534" w14:textId="06DB49D9" w:rsidR="00D77D30" w:rsidRDefault="00D77D30" w:rsidP="00B82763"/>
          <w:p w14:paraId="70D89AFF" w14:textId="1599D380" w:rsidR="00D77D30" w:rsidRPr="00D77D30" w:rsidRDefault="00D77D30" w:rsidP="00D77D30">
            <w:r w:rsidRPr="00D77D30">
              <w:t xml:space="preserve">Care of low-risk pregnancies with ability to detect, stabilize, and initiate management of unanticipated maternal-fetal or neonatal problems that occur during the antepartum, or postpartum period until the patient can be transferred to a facility at which specialty maternal care is available. </w:t>
            </w:r>
          </w:p>
          <w:p w14:paraId="25ACCA46" w14:textId="77777777" w:rsidR="00D77D30" w:rsidRPr="00D77D30" w:rsidRDefault="00D77D30" w:rsidP="00B82763"/>
          <w:p w14:paraId="63D3932C" w14:textId="6E371E36" w:rsidR="00D77D30" w:rsidRDefault="00D77D30" w:rsidP="00B82763">
            <w:r w:rsidRPr="00D77D30">
              <w:t>Care includes non-surgical family planning; immunization, health education, counseling and provision of: basic ANC content; evidence-based management of uncomplicated childbirth; PPFP; well-baby care and feeding.</w:t>
            </w:r>
            <w:r>
              <w:t xml:space="preserve"> </w:t>
            </w:r>
          </w:p>
          <w:p w14:paraId="711832DF" w14:textId="50AEDEB8" w:rsidR="00D77D30" w:rsidRDefault="00D77D30" w:rsidP="00D77D30"/>
        </w:tc>
        <w:tc>
          <w:tcPr>
            <w:tcW w:w="1351" w:type="pct"/>
            <w:vMerge w:val="restart"/>
            <w:vAlign w:val="center"/>
          </w:tcPr>
          <w:p w14:paraId="4A9A8ABA" w14:textId="77777777" w:rsidR="00D77D30" w:rsidRDefault="00D77D30" w:rsidP="00D77D30">
            <w:pPr>
              <w:jc w:val="center"/>
            </w:pPr>
            <w:r>
              <w:t>Adapted from:</w:t>
            </w:r>
          </w:p>
          <w:p w14:paraId="25C8CEC0" w14:textId="77777777" w:rsidR="00D77D30" w:rsidRDefault="00D77D30" w:rsidP="00D77D30">
            <w:pPr>
              <w:jc w:val="center"/>
            </w:pPr>
            <w:r w:rsidRPr="001358FD">
              <w:t xml:space="preserve">Jamison, D. T., J. G. </w:t>
            </w:r>
            <w:proofErr w:type="spellStart"/>
            <w:r w:rsidRPr="001358FD">
              <w:t>Breman</w:t>
            </w:r>
            <w:proofErr w:type="spellEnd"/>
            <w:r w:rsidRPr="001358FD">
              <w:t>, and A. R. Measham</w:t>
            </w:r>
            <w:r>
              <w:t>, et al.</w:t>
            </w:r>
            <w:r w:rsidRPr="001358FD">
              <w:t xml:space="preserve"> Disease control priorities in developing countries</w:t>
            </w:r>
            <w:r>
              <w:t>, 2</w:t>
            </w:r>
            <w:r w:rsidRPr="005A6A3E">
              <w:rPr>
                <w:vertAlign w:val="superscript"/>
              </w:rPr>
              <w:t>nd</w:t>
            </w:r>
            <w:r>
              <w:t xml:space="preserve"> Ed.</w:t>
            </w:r>
            <w:r w:rsidRPr="001358FD">
              <w:t xml:space="preserve"> (2006).</w:t>
            </w:r>
            <w:r>
              <w:t xml:space="preserve"> Co-publication </w:t>
            </w:r>
            <w:r w:rsidRPr="005A6A3E">
              <w:t>Oxford University Press</w:t>
            </w:r>
            <w:r>
              <w:t>, New York, NY</w:t>
            </w:r>
            <w:r w:rsidRPr="005A6A3E">
              <w:t xml:space="preserve"> and The World Bank</w:t>
            </w:r>
            <w:r>
              <w:t>, Washington, DC.</w:t>
            </w:r>
          </w:p>
          <w:p w14:paraId="3E606FCB" w14:textId="77777777" w:rsidR="00D77D30" w:rsidRDefault="00D77D30" w:rsidP="004E06AF">
            <w:pPr>
              <w:jc w:val="center"/>
            </w:pPr>
          </w:p>
          <w:p w14:paraId="57C383FF" w14:textId="64C9B5FA" w:rsidR="00D77D30" w:rsidRDefault="006F6D65" w:rsidP="004E06AF">
            <w:pPr>
              <w:jc w:val="center"/>
            </w:pPr>
            <w:r>
              <w:t>Abdul Kareem</w:t>
            </w:r>
            <w:r w:rsidR="00363355">
              <w:t xml:space="preserve">, PK. 1996. Government of India, Indian Economic Service. Last updated </w:t>
            </w:r>
            <w:r w:rsidR="00363355" w:rsidRPr="00363355">
              <w:t>9 April 2015</w:t>
            </w:r>
            <w:r w:rsidR="00363355">
              <w:t xml:space="preserve">. </w:t>
            </w:r>
            <w:hyperlink r:id="rId7" w:history="1">
              <w:r w:rsidR="00D77D30" w:rsidRPr="002A4CC2">
                <w:rPr>
                  <w:rStyle w:val="Hyperlink"/>
                </w:rPr>
                <w:t>http://www.arthapedia.in/index.php?title=Primary,_Secondary_and_Tertiary_HealthCare</w:t>
              </w:r>
            </w:hyperlink>
          </w:p>
          <w:p w14:paraId="0B3C20C5" w14:textId="77777777" w:rsidR="00D77D30" w:rsidRDefault="00D77D30" w:rsidP="004E06AF">
            <w:pPr>
              <w:jc w:val="center"/>
            </w:pPr>
          </w:p>
          <w:p w14:paraId="01D81125" w14:textId="77777777" w:rsidR="00D77D30" w:rsidRDefault="00D77D30" w:rsidP="00D77D30">
            <w:pPr>
              <w:jc w:val="center"/>
            </w:pPr>
            <w:r>
              <w:t>The Partnership for Maternal, Newborn &amp; Child Health. 2011. A Global Review of the Key</w:t>
            </w:r>
          </w:p>
          <w:p w14:paraId="260F27A7" w14:textId="591678F4" w:rsidR="00D77D30" w:rsidRDefault="00D77D30" w:rsidP="00D77D30">
            <w:pPr>
              <w:jc w:val="center"/>
            </w:pPr>
            <w:r>
              <w:t>Interventions Related to Reproductive, Maternal, Newborn and Child Health (RMNCH). Geneva, Switzerland: PMNCH.</w:t>
            </w:r>
          </w:p>
          <w:p w14:paraId="4043BDE0" w14:textId="77777777" w:rsidR="00D77D30" w:rsidRDefault="00D77D30" w:rsidP="004E06AF">
            <w:pPr>
              <w:jc w:val="center"/>
            </w:pPr>
          </w:p>
          <w:p w14:paraId="486498F6" w14:textId="2E710118" w:rsidR="00D77D30" w:rsidRDefault="00D77D30" w:rsidP="004E06AF">
            <w:pPr>
              <w:jc w:val="center"/>
            </w:pPr>
            <w:r w:rsidRPr="001358FD">
              <w:t>Kilpatrick, Sarah J., et al. "Obstetric care consensus# 9: levels of maternal care:(replaces obstetric care consensus number 2, February 2015)." American Journal of Obstetrics and Gynecology 221.6 (2019): B19-B30.</w:t>
            </w:r>
          </w:p>
        </w:tc>
      </w:tr>
      <w:tr w:rsidR="00D77D30" w14:paraId="22EED510" w14:textId="77777777" w:rsidTr="00D77D30">
        <w:tc>
          <w:tcPr>
            <w:tcW w:w="879" w:type="pct"/>
          </w:tcPr>
          <w:p w14:paraId="783A31B3" w14:textId="77777777" w:rsidR="00D77D30" w:rsidRDefault="00D77D30" w:rsidP="005A028E">
            <w:r>
              <w:t>Secondary</w:t>
            </w:r>
          </w:p>
        </w:tc>
        <w:tc>
          <w:tcPr>
            <w:tcW w:w="2770" w:type="pct"/>
          </w:tcPr>
          <w:p w14:paraId="1E524C52" w14:textId="35BD9197" w:rsidR="00D77D30" w:rsidRDefault="00D77D30" w:rsidP="00B82763"/>
          <w:p w14:paraId="7257DEFC" w14:textId="77777777" w:rsidR="00D77D30" w:rsidRDefault="00D77D30" w:rsidP="00B82763"/>
          <w:p w14:paraId="5B908D24" w14:textId="3D670369" w:rsidR="0010213C" w:rsidRDefault="0010213C" w:rsidP="0010213C">
            <w:r>
              <w:t>“</w:t>
            </w:r>
            <w:r w:rsidR="00D77D30" w:rsidRPr="004E06AF">
              <w:t xml:space="preserve">Secondary </w:t>
            </w:r>
            <w:r>
              <w:t>health facility”</w:t>
            </w:r>
            <w:r w:rsidR="00D77D30" w:rsidRPr="004E06AF">
              <w:t xml:space="preserve"> refers to a second tier of health system, in which patients from primary health care are referred to </w:t>
            </w:r>
            <w:r>
              <w:t xml:space="preserve">a </w:t>
            </w:r>
            <w:r w:rsidR="00D77D30" w:rsidRPr="004E06AF">
              <w:t xml:space="preserve">higher </w:t>
            </w:r>
            <w:r>
              <w:t>level of care</w:t>
            </w:r>
            <w:r w:rsidRPr="004E06AF">
              <w:t xml:space="preserve"> </w:t>
            </w:r>
            <w:r w:rsidR="00D77D30" w:rsidRPr="004E06AF">
              <w:t>for treatmen</w:t>
            </w:r>
            <w:r w:rsidR="00D77D30" w:rsidRPr="00B059A5">
              <w:t xml:space="preserve">t. </w:t>
            </w:r>
            <w:r w:rsidRPr="00B059A5">
              <w:t xml:space="preserve"> May be called a regional, or district</w:t>
            </w:r>
            <w:r w:rsidR="00557A26" w:rsidRPr="00B059A5">
              <w:t>, sub-district, block-level</w:t>
            </w:r>
            <w:r w:rsidRPr="00B059A5">
              <w:t xml:space="preserve"> hospital.</w:t>
            </w:r>
          </w:p>
          <w:p w14:paraId="4E4FF269" w14:textId="165BD1E9" w:rsidR="00D77D30" w:rsidRDefault="00D77D30" w:rsidP="00B82763"/>
          <w:p w14:paraId="41EE260F" w14:textId="77777777" w:rsidR="00D77D30" w:rsidRDefault="00D77D30" w:rsidP="00B82763"/>
          <w:p w14:paraId="53B6EF7D" w14:textId="33FA9887" w:rsidR="00D77D30" w:rsidRPr="00363355" w:rsidRDefault="00363355" w:rsidP="00B82763">
            <w:r w:rsidRPr="00363355">
              <w:t>Provides all services from the Primary level</w:t>
            </w:r>
            <w:r w:rsidR="00D77D30" w:rsidRPr="00363355">
              <w:t xml:space="preserve"> facility plus </w:t>
            </w:r>
            <w:r w:rsidR="0010213C">
              <w:t xml:space="preserve">low-risk intrapartum care and </w:t>
            </w:r>
            <w:r w:rsidR="00D77D30" w:rsidRPr="00363355">
              <w:t>care of appropriate moderate- risk antepartum, intrapartum, or postpartum conditions</w:t>
            </w:r>
            <w:r w:rsidRPr="00363355">
              <w:t xml:space="preserve">, i.e., </w:t>
            </w:r>
            <w:proofErr w:type="spellStart"/>
            <w:r w:rsidRPr="00363355">
              <w:t>BEmONC</w:t>
            </w:r>
            <w:proofErr w:type="spellEnd"/>
            <w:r w:rsidRPr="00363355">
              <w:t xml:space="preserve"> signal functions.</w:t>
            </w:r>
            <w:r w:rsidR="00FF3D38" w:rsidRPr="00D77D30">
              <w:t xml:space="preserve"> Every birth attended by at least 1 qualified birthing professional (midwife, family physician, or ob-gyn)</w:t>
            </w:r>
            <w:r w:rsidR="00FF3D38">
              <w:t>.</w:t>
            </w:r>
          </w:p>
          <w:p w14:paraId="2A39D03A" w14:textId="77777777" w:rsidR="00363355" w:rsidRPr="00363355" w:rsidRDefault="00363355" w:rsidP="00B82763"/>
          <w:p w14:paraId="33FECA97" w14:textId="77777777" w:rsidR="00D77D30" w:rsidRDefault="00363355" w:rsidP="00C93B89">
            <w:r w:rsidRPr="00363355">
              <w:t xml:space="preserve">There is an </w:t>
            </w:r>
            <w:r w:rsidR="00D77D30" w:rsidRPr="00363355">
              <w:t>Ob-gyn readily available at all times</w:t>
            </w:r>
            <w:r w:rsidRPr="00363355">
              <w:t xml:space="preserve">. Anesthesiology is readily available at all times. An MFM is readily available at all times for consultation onsite, by phone, or by telemedicine, as needed. </w:t>
            </w:r>
            <w:r w:rsidR="00D77D30" w:rsidRPr="00363355">
              <w:t xml:space="preserve">Internal or family medicine physicians and general surgeons readily available at all times for obstetric </w:t>
            </w:r>
            <w:r w:rsidR="00D77D30" w:rsidRPr="00363355">
              <w:lastRenderedPageBreak/>
              <w:t>patients</w:t>
            </w:r>
            <w:r w:rsidRPr="00363355">
              <w:t>. Standard obstetric ultrasound imaging with interpretation readily available at all times.</w:t>
            </w:r>
          </w:p>
          <w:p w14:paraId="6B91A240" w14:textId="436926B5" w:rsidR="00363355" w:rsidRDefault="00363355" w:rsidP="00C93B89"/>
        </w:tc>
        <w:tc>
          <w:tcPr>
            <w:tcW w:w="1351" w:type="pct"/>
            <w:vMerge/>
            <w:vAlign w:val="center"/>
          </w:tcPr>
          <w:p w14:paraId="4D0A65C3" w14:textId="77777777" w:rsidR="00D77D30" w:rsidRDefault="00D77D30" w:rsidP="00C93B89">
            <w:pPr>
              <w:jc w:val="center"/>
            </w:pPr>
          </w:p>
        </w:tc>
      </w:tr>
      <w:tr w:rsidR="00D77D30" w14:paraId="570B8775" w14:textId="77777777" w:rsidTr="00D77D30">
        <w:tc>
          <w:tcPr>
            <w:tcW w:w="879" w:type="pct"/>
          </w:tcPr>
          <w:p w14:paraId="5E659D20" w14:textId="77777777" w:rsidR="00D77D30" w:rsidRDefault="00D77D30" w:rsidP="005A028E">
            <w:r>
              <w:t>Tertiary</w:t>
            </w:r>
          </w:p>
        </w:tc>
        <w:tc>
          <w:tcPr>
            <w:tcW w:w="2770" w:type="pct"/>
          </w:tcPr>
          <w:p w14:paraId="7EE16D49" w14:textId="1A497E96" w:rsidR="00D77D30" w:rsidRDefault="00557A26" w:rsidP="00B82763">
            <w:r>
              <w:t>H</w:t>
            </w:r>
            <w:r w:rsidR="00D77D30">
              <w:t>ighly specialized staff and technological capacity,</w:t>
            </w:r>
            <w:r w:rsidR="00363355">
              <w:t xml:space="preserve"> may be</w:t>
            </w:r>
            <w:r w:rsidR="00D77D30">
              <w:t xml:space="preserve"> a teaching institution. Has intensive care capacity, cancer, cardiology, specialized imaging equipment. </w:t>
            </w:r>
            <w:r w:rsidR="00D77D30" w:rsidRPr="00B059A5">
              <w:t xml:space="preserve">May be called a national, </w:t>
            </w:r>
            <w:r w:rsidRPr="00B059A5">
              <w:t>district, provincial</w:t>
            </w:r>
            <w:r w:rsidR="00D77D30" w:rsidRPr="00B059A5">
              <w:t xml:space="preserve">, </w:t>
            </w:r>
            <w:r w:rsidR="00696EBB" w:rsidRPr="00B059A5">
              <w:t xml:space="preserve">medical college, </w:t>
            </w:r>
            <w:r w:rsidR="00D77D30" w:rsidRPr="00B059A5">
              <w:t>or academic/teaching hospital.</w:t>
            </w:r>
          </w:p>
          <w:p w14:paraId="5CEFF29D" w14:textId="77777777" w:rsidR="00D77D30" w:rsidRDefault="00D77D30" w:rsidP="00B82763"/>
          <w:p w14:paraId="0977E7C4" w14:textId="178F40B3" w:rsidR="00D77D30" w:rsidRDefault="00557A26" w:rsidP="00B82763">
            <w:r>
              <w:t>“</w:t>
            </w:r>
            <w:r w:rsidR="00D77D30" w:rsidRPr="004E06AF">
              <w:t xml:space="preserve">Tertiary </w:t>
            </w:r>
            <w:r>
              <w:t>h</w:t>
            </w:r>
            <w:r w:rsidR="00D77D30" w:rsidRPr="004E06AF">
              <w:t>ealth</w:t>
            </w:r>
            <w:r>
              <w:t xml:space="preserve"> facility”</w:t>
            </w:r>
            <w:r w:rsidR="00D77D30" w:rsidRPr="004E06AF">
              <w:t xml:space="preserve"> refers to a third level of health system, in which specialized consultative care is provided usually on referral from primary and secondary medical care. </w:t>
            </w:r>
            <w:r w:rsidR="00363355" w:rsidRPr="004E06AF">
              <w:t>Specialized</w:t>
            </w:r>
            <w:r w:rsidR="00D77D30" w:rsidRPr="004E06AF">
              <w:t xml:space="preserve"> Intensive Care Units, advanced diagnostic support services and specialized medical personnel on the key features of tertiary health care. </w:t>
            </w:r>
          </w:p>
          <w:p w14:paraId="0734FD97" w14:textId="77777777" w:rsidR="00D77D30" w:rsidRDefault="00D77D30" w:rsidP="00B82763"/>
          <w:p w14:paraId="16F88B01" w14:textId="3DB1DEF5" w:rsidR="00D77D30" w:rsidRPr="00363355" w:rsidRDefault="00363355" w:rsidP="00B82763">
            <w:r w:rsidRPr="00363355">
              <w:t xml:space="preserve">Provides care of more complex maternal medical conditions, obstetric complications, and fetal conditions, i.e., </w:t>
            </w:r>
            <w:proofErr w:type="spellStart"/>
            <w:r w:rsidRPr="00363355">
              <w:t>CEmONC</w:t>
            </w:r>
            <w:proofErr w:type="spellEnd"/>
            <w:r w:rsidRPr="00363355">
              <w:t xml:space="preserve"> signal functions.  Other specialized services include s</w:t>
            </w:r>
            <w:r w:rsidR="00D77D30" w:rsidRPr="00363355">
              <w:t xml:space="preserve">urgical family planning methods, surgical management of PPH, external cephalic version, induction of labor, parenteral antibiotics, manage sepsis, cesarean section. </w:t>
            </w:r>
          </w:p>
          <w:p w14:paraId="3A6F55E7" w14:textId="77777777" w:rsidR="00363355" w:rsidRPr="00363355" w:rsidRDefault="00363355" w:rsidP="00B82763"/>
          <w:p w14:paraId="02C28C89" w14:textId="77777777" w:rsidR="00D77D30" w:rsidRDefault="00D77D30" w:rsidP="00363355">
            <w:r w:rsidRPr="00363355">
              <w:t>Ob-Gyn physically present at all times; MFM with inpatient privileges readily available at all times; anesthesiologist physically present at all times</w:t>
            </w:r>
            <w:r w:rsidR="00363355" w:rsidRPr="00363355">
              <w:t xml:space="preserve">. </w:t>
            </w:r>
            <w:r w:rsidRPr="00363355">
              <w:t>Full complement of subspecialists, such as subspecialists in critical care, general surgery, infectious disease, hematology, cardiology, nephrology, neurology, gastroenterology, internal medicine, behavioral health, and neonatology, readily available for inpatient consultation at all times. Imaging services and interpretation readily available at all times.</w:t>
            </w:r>
            <w:r w:rsidR="00363355" w:rsidRPr="00363355">
              <w:t xml:space="preserve"> </w:t>
            </w:r>
            <w:r w:rsidRPr="00363355">
              <w:t>In-house availability of all blood components</w:t>
            </w:r>
            <w:r w:rsidR="00363355" w:rsidRPr="00363355">
              <w:t xml:space="preserve">. </w:t>
            </w:r>
            <w:r w:rsidRPr="00363355">
              <w:t>Onsite medical and surgical ICUs</w:t>
            </w:r>
            <w:r w:rsidR="00363355" w:rsidRPr="00363355">
              <w:t>.</w:t>
            </w:r>
          </w:p>
          <w:p w14:paraId="7B49AD09" w14:textId="7A46A205" w:rsidR="00363355" w:rsidRDefault="00363355" w:rsidP="00363355"/>
        </w:tc>
        <w:tc>
          <w:tcPr>
            <w:tcW w:w="1351" w:type="pct"/>
            <w:vMerge/>
            <w:vAlign w:val="center"/>
          </w:tcPr>
          <w:p w14:paraId="54803F5C" w14:textId="77777777" w:rsidR="00D77D30" w:rsidRDefault="00D77D30" w:rsidP="00C93B89">
            <w:pPr>
              <w:jc w:val="center"/>
            </w:pPr>
          </w:p>
        </w:tc>
      </w:tr>
      <w:tr w:rsidR="00D77D30" w14:paraId="1F47B50F" w14:textId="77777777" w:rsidTr="00D77D30">
        <w:tc>
          <w:tcPr>
            <w:tcW w:w="879" w:type="pct"/>
            <w:shd w:val="clear" w:color="auto" w:fill="BFBFBF" w:themeFill="background1" w:themeFillShade="BF"/>
          </w:tcPr>
          <w:p w14:paraId="51EE04EE" w14:textId="77777777" w:rsidR="00D77D30" w:rsidRDefault="00D77D30" w:rsidP="005A028E"/>
        </w:tc>
        <w:tc>
          <w:tcPr>
            <w:tcW w:w="2770" w:type="pct"/>
            <w:shd w:val="clear" w:color="auto" w:fill="BFBFBF" w:themeFill="background1" w:themeFillShade="BF"/>
          </w:tcPr>
          <w:p w14:paraId="33400424" w14:textId="77777777" w:rsidR="00D77D30" w:rsidRDefault="00D77D30" w:rsidP="005A028E"/>
        </w:tc>
        <w:tc>
          <w:tcPr>
            <w:tcW w:w="1351" w:type="pct"/>
            <w:shd w:val="clear" w:color="auto" w:fill="BFBFBF" w:themeFill="background1" w:themeFillShade="BF"/>
          </w:tcPr>
          <w:p w14:paraId="39EB9F36" w14:textId="77777777" w:rsidR="00D77D30" w:rsidRDefault="00D77D30" w:rsidP="005A028E"/>
        </w:tc>
      </w:tr>
    </w:tbl>
    <w:p w14:paraId="2D1502C9" w14:textId="77777777" w:rsidR="00000000" w:rsidRDefault="00000000" w:rsidP="005A028E">
      <w:pPr>
        <w:spacing w:after="0"/>
      </w:pPr>
    </w:p>
    <w:sectPr w:rsidR="001A2ACF" w:rsidSect="005A028E">
      <w:headerReference w:type="even" r:id="rId8"/>
      <w:headerReference w:type="default" r:id="rId9"/>
      <w:footerReference w:type="even" r:id="rId10"/>
      <w:footerReference w:type="default" r:id="rId11"/>
      <w:headerReference w:type="first" r:id="rId12"/>
      <w:footerReference w:type="first" r:id="rId13"/>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AF1851" w14:textId="77777777" w:rsidR="003D02BD" w:rsidRDefault="003D02BD" w:rsidP="00C137EE">
      <w:pPr>
        <w:spacing w:after="0" w:line="240" w:lineRule="auto"/>
      </w:pPr>
      <w:r>
        <w:separator/>
      </w:r>
    </w:p>
  </w:endnote>
  <w:endnote w:type="continuationSeparator" w:id="0">
    <w:p w14:paraId="6536028A" w14:textId="77777777" w:rsidR="003D02BD" w:rsidRDefault="003D02BD" w:rsidP="00C13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570BA" w14:textId="77777777" w:rsidR="00C137EE" w:rsidRDefault="00C137E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1B410" w14:textId="77777777" w:rsidR="00C137EE" w:rsidRDefault="00C137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C8CC97" w14:textId="77777777" w:rsidR="00C137EE" w:rsidRDefault="00C137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10801" w14:textId="77777777" w:rsidR="003D02BD" w:rsidRDefault="003D02BD" w:rsidP="00C137EE">
      <w:pPr>
        <w:spacing w:after="0" w:line="240" w:lineRule="auto"/>
      </w:pPr>
      <w:r>
        <w:separator/>
      </w:r>
    </w:p>
  </w:footnote>
  <w:footnote w:type="continuationSeparator" w:id="0">
    <w:p w14:paraId="7B8CACD2" w14:textId="77777777" w:rsidR="003D02BD" w:rsidRDefault="003D02BD" w:rsidP="00C137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DD88A4" w14:textId="77777777" w:rsidR="00C137EE" w:rsidRDefault="00C137E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746204" w14:textId="37F866F4" w:rsidR="00C137EE" w:rsidRDefault="00C137EE">
    <w:pPr>
      <w:pStyle w:val="Header"/>
    </w:pPr>
    <w:r>
      <w:t>Supplementary Table 1: Facility Acuity Definitions</w:t>
    </w:r>
  </w:p>
  <w:p w14:paraId="133DA10A" w14:textId="77777777" w:rsidR="00C137EE" w:rsidRDefault="00C137E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1A06E5" w14:textId="77777777" w:rsidR="00C137EE" w:rsidRDefault="00C137E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70EF7"/>
    <w:multiLevelType w:val="hybridMultilevel"/>
    <w:tmpl w:val="796CC6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46A527E"/>
    <w:multiLevelType w:val="hybridMultilevel"/>
    <w:tmpl w:val="CDDE652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9AF3132"/>
    <w:multiLevelType w:val="hybridMultilevel"/>
    <w:tmpl w:val="BADABC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7D7C5428"/>
    <w:multiLevelType w:val="hybridMultilevel"/>
    <w:tmpl w:val="899464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16351416">
    <w:abstractNumId w:val="3"/>
  </w:num>
  <w:num w:numId="2" w16cid:durableId="321011994">
    <w:abstractNumId w:val="0"/>
  </w:num>
  <w:num w:numId="3" w16cid:durableId="952590392">
    <w:abstractNumId w:val="2"/>
  </w:num>
  <w:num w:numId="4" w16cid:durableId="13155933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028E"/>
    <w:rsid w:val="000D6A77"/>
    <w:rsid w:val="000E2F36"/>
    <w:rsid w:val="0010213C"/>
    <w:rsid w:val="001029C5"/>
    <w:rsid w:val="001358FD"/>
    <w:rsid w:val="00175677"/>
    <w:rsid w:val="00190DCD"/>
    <w:rsid w:val="001B69B6"/>
    <w:rsid w:val="001D21C5"/>
    <w:rsid w:val="001E7F95"/>
    <w:rsid w:val="00204038"/>
    <w:rsid w:val="002062BC"/>
    <w:rsid w:val="0031072B"/>
    <w:rsid w:val="00356E1C"/>
    <w:rsid w:val="00363355"/>
    <w:rsid w:val="00392D7D"/>
    <w:rsid w:val="003B4933"/>
    <w:rsid w:val="003D02BD"/>
    <w:rsid w:val="003F6AA1"/>
    <w:rsid w:val="00422F84"/>
    <w:rsid w:val="00437CB4"/>
    <w:rsid w:val="00444B26"/>
    <w:rsid w:val="00485EC8"/>
    <w:rsid w:val="004E06AF"/>
    <w:rsid w:val="004E5325"/>
    <w:rsid w:val="005331FA"/>
    <w:rsid w:val="00557A26"/>
    <w:rsid w:val="005A028E"/>
    <w:rsid w:val="005A6A3E"/>
    <w:rsid w:val="005F23BB"/>
    <w:rsid w:val="00602CE5"/>
    <w:rsid w:val="00673ADB"/>
    <w:rsid w:val="00696EBB"/>
    <w:rsid w:val="006F6D65"/>
    <w:rsid w:val="00815F46"/>
    <w:rsid w:val="008F0237"/>
    <w:rsid w:val="008F1296"/>
    <w:rsid w:val="00941C77"/>
    <w:rsid w:val="00975411"/>
    <w:rsid w:val="009C5D3D"/>
    <w:rsid w:val="009F7986"/>
    <w:rsid w:val="00A73A83"/>
    <w:rsid w:val="00AF3D8E"/>
    <w:rsid w:val="00B059A5"/>
    <w:rsid w:val="00B40AC2"/>
    <w:rsid w:val="00B82763"/>
    <w:rsid w:val="00BD55E4"/>
    <w:rsid w:val="00C137EE"/>
    <w:rsid w:val="00C93B89"/>
    <w:rsid w:val="00CD341D"/>
    <w:rsid w:val="00D77D30"/>
    <w:rsid w:val="00DD053C"/>
    <w:rsid w:val="00DD315E"/>
    <w:rsid w:val="00E518C9"/>
    <w:rsid w:val="00E95B54"/>
    <w:rsid w:val="00F2021F"/>
    <w:rsid w:val="00F27A2D"/>
    <w:rsid w:val="00FD2206"/>
    <w:rsid w:val="00FF3D38"/>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336C5A"/>
  <w15:chartTrackingRefBased/>
  <w15:docId w15:val="{F92F09AC-1591-4734-B547-BECFF1FF5C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02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4933"/>
    <w:pPr>
      <w:ind w:left="720"/>
      <w:contextualSpacing/>
    </w:pPr>
  </w:style>
  <w:style w:type="character" w:styleId="Hyperlink">
    <w:name w:val="Hyperlink"/>
    <w:basedOn w:val="DefaultParagraphFont"/>
    <w:uiPriority w:val="99"/>
    <w:unhideWhenUsed/>
    <w:rsid w:val="00D77D30"/>
    <w:rPr>
      <w:color w:val="0563C1" w:themeColor="hyperlink"/>
      <w:u w:val="single"/>
    </w:rPr>
  </w:style>
  <w:style w:type="character" w:styleId="FollowedHyperlink">
    <w:name w:val="FollowedHyperlink"/>
    <w:basedOn w:val="DefaultParagraphFont"/>
    <w:uiPriority w:val="99"/>
    <w:semiHidden/>
    <w:unhideWhenUsed/>
    <w:rsid w:val="00363355"/>
    <w:rPr>
      <w:color w:val="954F72" w:themeColor="followedHyperlink"/>
      <w:u w:val="single"/>
    </w:rPr>
  </w:style>
  <w:style w:type="paragraph" w:styleId="BalloonText">
    <w:name w:val="Balloon Text"/>
    <w:basedOn w:val="Normal"/>
    <w:link w:val="BalloonTextChar"/>
    <w:uiPriority w:val="99"/>
    <w:semiHidden/>
    <w:unhideWhenUsed/>
    <w:rsid w:val="00557A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A26"/>
    <w:rPr>
      <w:rFonts w:ascii="Segoe UI" w:hAnsi="Segoe UI" w:cs="Segoe UI"/>
      <w:sz w:val="18"/>
      <w:szCs w:val="18"/>
    </w:rPr>
  </w:style>
  <w:style w:type="paragraph" w:styleId="Header">
    <w:name w:val="header"/>
    <w:basedOn w:val="Normal"/>
    <w:link w:val="HeaderChar"/>
    <w:uiPriority w:val="99"/>
    <w:unhideWhenUsed/>
    <w:rsid w:val="00C137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37EE"/>
  </w:style>
  <w:style w:type="paragraph" w:styleId="Footer">
    <w:name w:val="footer"/>
    <w:basedOn w:val="Normal"/>
    <w:link w:val="FooterChar"/>
    <w:uiPriority w:val="99"/>
    <w:unhideWhenUsed/>
    <w:rsid w:val="00C137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3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arthapedia.in/index.php?title=Primary,_Secondary_and_Tertiary_HealthCare"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8</Words>
  <Characters>375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livet, Rima</dc:creator>
  <cp:keywords/>
  <dc:description/>
  <cp:lastModifiedBy>Gausman, Jewel Marie</cp:lastModifiedBy>
  <cp:revision>2</cp:revision>
  <dcterms:created xsi:type="dcterms:W3CDTF">2024-05-06T12:53:00Z</dcterms:created>
  <dcterms:modified xsi:type="dcterms:W3CDTF">2024-05-06T12:53:00Z</dcterms:modified>
</cp:coreProperties>
</file>